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C13C" w14:textId="5D99613D" w:rsidR="00B93F05" w:rsidRDefault="00C918B3">
      <w:pPr>
        <w:rPr>
          <w:rFonts w:cstheme="minorHAnsi"/>
          <w:b/>
          <w:bCs/>
        </w:rPr>
      </w:pPr>
      <w:r w:rsidRPr="00F73BD8">
        <w:rPr>
          <w:rFonts w:cstheme="minorHAnsi"/>
          <w:b/>
          <w:bCs/>
        </w:rPr>
        <w:t>S</w:t>
      </w:r>
      <w:r w:rsidR="00F779D3" w:rsidRPr="00F73BD8">
        <w:rPr>
          <w:rFonts w:cstheme="minorHAnsi"/>
          <w:b/>
          <w:bCs/>
        </w:rPr>
        <w:t xml:space="preserve">upplementary </w:t>
      </w:r>
      <w:r w:rsidRPr="00F73BD8">
        <w:rPr>
          <w:rFonts w:cstheme="minorHAnsi"/>
          <w:b/>
          <w:bCs/>
        </w:rPr>
        <w:t xml:space="preserve">Table </w:t>
      </w:r>
      <w:r w:rsidR="001D39CC">
        <w:rPr>
          <w:rFonts w:cstheme="minorHAnsi"/>
          <w:b/>
          <w:bCs/>
        </w:rPr>
        <w:t>2</w:t>
      </w:r>
      <w:r w:rsidRPr="00F73BD8">
        <w:rPr>
          <w:rFonts w:cstheme="minorHAnsi"/>
          <w:b/>
          <w:bCs/>
        </w:rPr>
        <w:t xml:space="preserve">: Primary and secondary antibodies used in </w:t>
      </w:r>
      <w:r w:rsidR="001D39CC">
        <w:rPr>
          <w:rFonts w:cstheme="minorHAnsi"/>
          <w:b/>
          <w:bCs/>
        </w:rPr>
        <w:t>western blot and dot blot.</w:t>
      </w:r>
      <w:r w:rsidR="00F73BD8" w:rsidRPr="00F73BD8">
        <w:rPr>
          <w:rFonts w:cstheme="minorHAnsi"/>
          <w:b/>
          <w:bCs/>
        </w:rPr>
        <w:t xml:space="preserve"> </w:t>
      </w:r>
    </w:p>
    <w:tbl>
      <w:tblPr>
        <w:tblStyle w:val="GridTable1Light"/>
        <w:tblW w:w="10725" w:type="dxa"/>
        <w:tblInd w:w="-691" w:type="dxa"/>
        <w:tblLayout w:type="fixed"/>
        <w:tblLook w:val="04A0" w:firstRow="1" w:lastRow="0" w:firstColumn="1" w:lastColumn="0" w:noHBand="0" w:noVBand="1"/>
      </w:tblPr>
      <w:tblGrid>
        <w:gridCol w:w="2129"/>
        <w:gridCol w:w="2576"/>
        <w:gridCol w:w="1438"/>
        <w:gridCol w:w="1463"/>
        <w:gridCol w:w="1003"/>
        <w:gridCol w:w="1058"/>
        <w:gridCol w:w="1058"/>
      </w:tblGrid>
      <w:tr w:rsidR="001D39CC" w:rsidRPr="00B93F05" w14:paraId="38AC8DB3" w14:textId="159AF64A" w:rsidTr="009A1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Align w:val="center"/>
          </w:tcPr>
          <w:p w14:paraId="0FD0227B" w14:textId="1D6AEFDE" w:rsidR="001D39CC" w:rsidRPr="00B93F05" w:rsidRDefault="001D39CC" w:rsidP="00773B02">
            <w:pPr>
              <w:spacing w:line="360" w:lineRule="auto"/>
              <w:rPr>
                <w:rFonts w:cstheme="minorHAnsi"/>
              </w:rPr>
            </w:pPr>
            <w:r w:rsidRPr="00B93F05">
              <w:rPr>
                <w:rFonts w:cstheme="minorHAnsi"/>
              </w:rPr>
              <w:t>Antibody</w:t>
            </w:r>
          </w:p>
        </w:tc>
        <w:tc>
          <w:tcPr>
            <w:tcW w:w="2576" w:type="dxa"/>
            <w:vAlign w:val="center"/>
          </w:tcPr>
          <w:p w14:paraId="3EC78DEB" w14:textId="327CC086" w:rsidR="001D39CC" w:rsidRPr="00B93F05" w:rsidRDefault="001D39CC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Source</w:t>
            </w:r>
          </w:p>
        </w:tc>
        <w:tc>
          <w:tcPr>
            <w:tcW w:w="1438" w:type="dxa"/>
            <w:vAlign w:val="center"/>
          </w:tcPr>
          <w:p w14:paraId="089C43EB" w14:textId="23438F20" w:rsidR="001D39CC" w:rsidRPr="00B93F05" w:rsidRDefault="001D39CC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Cat. no.</w:t>
            </w:r>
          </w:p>
        </w:tc>
        <w:tc>
          <w:tcPr>
            <w:tcW w:w="1463" w:type="dxa"/>
            <w:vAlign w:val="center"/>
          </w:tcPr>
          <w:p w14:paraId="6DE65626" w14:textId="32C52289" w:rsidR="001D39CC" w:rsidRPr="00B93F05" w:rsidRDefault="001D39CC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RRID</w:t>
            </w:r>
          </w:p>
        </w:tc>
        <w:tc>
          <w:tcPr>
            <w:tcW w:w="1003" w:type="dxa"/>
            <w:vAlign w:val="center"/>
          </w:tcPr>
          <w:p w14:paraId="3883F075" w14:textId="39C5C9D6" w:rsidR="001D39CC" w:rsidRPr="00B93F05" w:rsidRDefault="001D39CC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93F05">
              <w:rPr>
                <w:rFonts w:cstheme="minorHAnsi"/>
              </w:rPr>
              <w:t>Species</w:t>
            </w:r>
          </w:p>
        </w:tc>
        <w:tc>
          <w:tcPr>
            <w:tcW w:w="1058" w:type="dxa"/>
            <w:vAlign w:val="center"/>
          </w:tcPr>
          <w:p w14:paraId="285D1C27" w14:textId="7B09C5C6" w:rsidR="001D39CC" w:rsidRPr="001D39CC" w:rsidRDefault="001D39CC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D39CC">
              <w:rPr>
                <w:rFonts w:cstheme="minorHAnsi"/>
              </w:rPr>
              <w:t>Dilution</w:t>
            </w:r>
          </w:p>
        </w:tc>
        <w:tc>
          <w:tcPr>
            <w:tcW w:w="1058" w:type="dxa"/>
          </w:tcPr>
          <w:p w14:paraId="74E72270" w14:textId="53866C5A" w:rsidR="001D39CC" w:rsidRPr="001D39CC" w:rsidRDefault="001D39CC" w:rsidP="00773B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D39CC">
              <w:rPr>
                <w:rFonts w:cstheme="minorHAnsi"/>
              </w:rPr>
              <w:t>Method</w:t>
            </w:r>
          </w:p>
        </w:tc>
      </w:tr>
      <w:tr w:rsidR="001D39CC" w14:paraId="20D31D32" w14:textId="62210D4F" w:rsidTr="009A1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vAlign w:val="center"/>
          </w:tcPr>
          <w:p w14:paraId="4EC4D3A9" w14:textId="15ED00A9" w:rsidR="001D39CC" w:rsidRDefault="001D39CC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β-Actin</w:t>
            </w:r>
          </w:p>
        </w:tc>
        <w:tc>
          <w:tcPr>
            <w:tcW w:w="2576" w:type="dxa"/>
            <w:vAlign w:val="center"/>
          </w:tcPr>
          <w:p w14:paraId="6FF8C6BE" w14:textId="6E10E15C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ll Signaling Technology</w:t>
            </w:r>
          </w:p>
        </w:tc>
        <w:tc>
          <w:tcPr>
            <w:tcW w:w="1438" w:type="dxa"/>
            <w:vAlign w:val="center"/>
          </w:tcPr>
          <w:p w14:paraId="35ED6AC0" w14:textId="0967140D" w:rsidR="001D39CC" w:rsidRPr="001A4892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00S</w:t>
            </w:r>
          </w:p>
        </w:tc>
        <w:tc>
          <w:tcPr>
            <w:tcW w:w="1463" w:type="dxa"/>
            <w:vAlign w:val="center"/>
          </w:tcPr>
          <w:p w14:paraId="702507D0" w14:textId="6D31414C" w:rsidR="001D39CC" w:rsidRPr="009A18B6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A18B6">
              <w:rPr>
                <w:rFonts w:cstheme="minorHAnsi"/>
                <w:i/>
                <w:iCs/>
              </w:rPr>
              <w:t>AB_2242334</w:t>
            </w:r>
          </w:p>
        </w:tc>
        <w:tc>
          <w:tcPr>
            <w:tcW w:w="1003" w:type="dxa"/>
            <w:vAlign w:val="center"/>
          </w:tcPr>
          <w:p w14:paraId="57A99C04" w14:textId="7DD2337A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vAlign w:val="center"/>
          </w:tcPr>
          <w:p w14:paraId="06506F57" w14:textId="23C2F6EF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20000</w:t>
            </w:r>
          </w:p>
        </w:tc>
        <w:tc>
          <w:tcPr>
            <w:tcW w:w="1058" w:type="dxa"/>
          </w:tcPr>
          <w:p w14:paraId="29087BD3" w14:textId="4258C7F8" w:rsidR="001D39CC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B</w:t>
            </w:r>
          </w:p>
        </w:tc>
      </w:tr>
      <w:tr w:rsidR="001D39CC" w14:paraId="1C81DF12" w14:textId="45830540" w:rsidTr="009A1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  <w:vAlign w:val="center"/>
          </w:tcPr>
          <w:p w14:paraId="08C8C784" w14:textId="6D9C53FD" w:rsidR="001D39CC" w:rsidRDefault="001D39CC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α-synuclein (2A7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199ACBC0" w14:textId="32544143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ovus Biologicals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2875273" w14:textId="5AD714F9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A4892">
              <w:rPr>
                <w:rFonts w:cstheme="minorHAnsi"/>
              </w:rPr>
              <w:t>NBP1-05194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C72ED7A" w14:textId="22C10971" w:rsidR="001D39CC" w:rsidRPr="009A18B6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A18B6">
              <w:rPr>
                <w:rFonts w:cstheme="minorHAnsi"/>
                <w:i/>
                <w:iCs/>
              </w:rPr>
              <w:t>AB_155528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00D4A25" w14:textId="3054152F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ouse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8E24BC6" w14:textId="4E145A08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1058" w:type="dxa"/>
          </w:tcPr>
          <w:p w14:paraId="4E6D398C" w14:textId="02FA292F" w:rsidR="001D39CC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B</w:t>
            </w:r>
          </w:p>
        </w:tc>
      </w:tr>
      <w:tr w:rsidR="001D39CC" w14:paraId="5DD1C358" w14:textId="4F458CC5" w:rsidTr="009A1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  <w:vAlign w:val="center"/>
          </w:tcPr>
          <w:p w14:paraId="01E17A88" w14:textId="2EBA8173" w:rsidR="001D39CC" w:rsidRDefault="001D39CC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α-synuclein [MJFR1]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422662FC" w14:textId="7664AD99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cam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5B04480" w14:textId="0AB4EF0D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b138501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640C301" w14:textId="62940BB7" w:rsidR="001D39CC" w:rsidRPr="009A18B6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A18B6">
              <w:rPr>
                <w:rFonts w:cstheme="minorHAnsi"/>
                <w:i/>
                <w:iCs/>
              </w:rPr>
              <w:t>AB_253721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D85FBC4" w14:textId="0068192F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78187873" w14:textId="7DCEB513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1058" w:type="dxa"/>
          </w:tcPr>
          <w:p w14:paraId="3A364466" w14:textId="6834D1B1" w:rsidR="001D39CC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ot Blot</w:t>
            </w:r>
          </w:p>
        </w:tc>
      </w:tr>
      <w:tr w:rsidR="001D39CC" w14:paraId="6EE3ADB3" w14:textId="4EEAC6EF" w:rsidTr="009A18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9" w:type="dxa"/>
            <w:shd w:val="clear" w:color="auto" w:fill="auto"/>
            <w:vAlign w:val="center"/>
          </w:tcPr>
          <w:p w14:paraId="19079A35" w14:textId="09294E0C" w:rsidR="001D39CC" w:rsidRDefault="001D39CC" w:rsidP="00773B02">
            <w:pPr>
              <w:spacing w:line="360" w:lineRule="auto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pS129 (D1R1R)</w:t>
            </w:r>
          </w:p>
        </w:tc>
        <w:tc>
          <w:tcPr>
            <w:tcW w:w="2576" w:type="dxa"/>
            <w:shd w:val="clear" w:color="auto" w:fill="auto"/>
            <w:vAlign w:val="center"/>
          </w:tcPr>
          <w:p w14:paraId="53B3A7E3" w14:textId="7616F6E5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ell Signaling Technology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E3C97FE" w14:textId="5D5FF27C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34B9">
              <w:rPr>
                <w:rFonts w:cstheme="minorHAnsi"/>
              </w:rPr>
              <w:t>23706S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59FADA8" w14:textId="64925940" w:rsidR="001D39CC" w:rsidRPr="009A18B6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9A18B6">
              <w:rPr>
                <w:rFonts w:cstheme="minorHAnsi"/>
                <w:i/>
                <w:iCs/>
              </w:rPr>
              <w:t>AB_279886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9D603B0" w14:textId="263CD444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rabbit</w:t>
            </w:r>
          </w:p>
        </w:tc>
        <w:tc>
          <w:tcPr>
            <w:tcW w:w="1058" w:type="dxa"/>
            <w:shd w:val="clear" w:color="auto" w:fill="auto"/>
            <w:vAlign w:val="center"/>
          </w:tcPr>
          <w:p w14:paraId="625841DD" w14:textId="47D0AC80" w:rsidR="001D39CC" w:rsidRPr="00B93F05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1058" w:type="dxa"/>
          </w:tcPr>
          <w:p w14:paraId="1FDE9C69" w14:textId="1247EE84" w:rsidR="001D39CC" w:rsidRDefault="001D39CC" w:rsidP="00773B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WB</w:t>
            </w:r>
          </w:p>
        </w:tc>
      </w:tr>
    </w:tbl>
    <w:p w14:paraId="0208D0F8" w14:textId="77777777" w:rsidR="00B93F05" w:rsidRDefault="00B93F05">
      <w:pPr>
        <w:rPr>
          <w:rFonts w:cstheme="minorHAnsi"/>
          <w:b/>
          <w:bCs/>
        </w:rPr>
      </w:pPr>
    </w:p>
    <w:p w14:paraId="54E26030" w14:textId="77777777" w:rsidR="00B93F05" w:rsidRDefault="00B93F05">
      <w:pPr>
        <w:rPr>
          <w:rFonts w:cstheme="minorHAnsi"/>
          <w:b/>
          <w:bCs/>
        </w:rPr>
      </w:pPr>
    </w:p>
    <w:p w14:paraId="5114DAAC" w14:textId="77777777" w:rsidR="00B93F05" w:rsidRDefault="00B93F05">
      <w:pPr>
        <w:rPr>
          <w:rFonts w:cstheme="minorHAnsi"/>
          <w:b/>
          <w:bCs/>
        </w:rPr>
      </w:pPr>
    </w:p>
    <w:p w14:paraId="69074240" w14:textId="77777777" w:rsidR="00B93F05" w:rsidRPr="00F73BD8" w:rsidRDefault="00B93F05">
      <w:pPr>
        <w:rPr>
          <w:rFonts w:cstheme="minorHAnsi"/>
          <w:b/>
          <w:bCs/>
        </w:rPr>
      </w:pPr>
    </w:p>
    <w:p w14:paraId="51751EAE" w14:textId="77777777" w:rsidR="00C918B3" w:rsidRPr="00F73BD8" w:rsidRDefault="00C918B3">
      <w:pPr>
        <w:rPr>
          <w:rFonts w:cstheme="minorHAnsi"/>
          <w:sz w:val="24"/>
          <w:szCs w:val="24"/>
        </w:rPr>
      </w:pPr>
    </w:p>
    <w:sectPr w:rsidR="00C918B3" w:rsidRPr="00F73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8B3"/>
    <w:rsid w:val="001A4892"/>
    <w:rsid w:val="001D39CC"/>
    <w:rsid w:val="002E2910"/>
    <w:rsid w:val="004865C1"/>
    <w:rsid w:val="005A22BF"/>
    <w:rsid w:val="00632B60"/>
    <w:rsid w:val="006F278F"/>
    <w:rsid w:val="00773B02"/>
    <w:rsid w:val="007B74D6"/>
    <w:rsid w:val="00922ABF"/>
    <w:rsid w:val="009A18B6"/>
    <w:rsid w:val="00B93F05"/>
    <w:rsid w:val="00C918B3"/>
    <w:rsid w:val="00EC34B9"/>
    <w:rsid w:val="00F73BD8"/>
    <w:rsid w:val="00F779D3"/>
    <w:rsid w:val="00FB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0E1B2"/>
  <w15:chartTrackingRefBased/>
  <w15:docId w15:val="{0A7E8BCE-3633-47E6-8B3E-6ED9ABD65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18B3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918B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GB" w:eastAsia="en-GB"/>
    </w:rPr>
  </w:style>
  <w:style w:type="table" w:styleId="GridTable1Light">
    <w:name w:val="Grid Table 1 Light"/>
    <w:basedOn w:val="TableNormal"/>
    <w:uiPriority w:val="46"/>
    <w:rsid w:val="00C918B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B93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ki BARMPA</dc:creator>
  <cp:keywords/>
  <dc:description/>
  <cp:lastModifiedBy>Elisa ZUCCOLI</cp:lastModifiedBy>
  <cp:revision>4</cp:revision>
  <dcterms:created xsi:type="dcterms:W3CDTF">2025-05-15T13:53:00Z</dcterms:created>
  <dcterms:modified xsi:type="dcterms:W3CDTF">2025-05-15T13:58:00Z</dcterms:modified>
</cp:coreProperties>
</file>